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D56E0" w14:textId="6B18D404" w:rsidR="00F95E81" w:rsidRPr="00D60CC5" w:rsidRDefault="00F95E81" w:rsidP="00514753">
      <w:pPr>
        <w:rPr>
          <w:color w:val="2F5496" w:themeColor="accent1" w:themeShade="BF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2020"/>
        <w:gridCol w:w="2500"/>
      </w:tblGrid>
      <w:tr w:rsidR="00E75121" w:rsidRPr="00E75121" w14:paraId="0A38E7B0" w14:textId="77777777" w:rsidTr="00BF07F1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A93C9" w14:textId="77777777" w:rsidR="00E75121" w:rsidRPr="00E75121" w:rsidRDefault="00246384" w:rsidP="00E7512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eptide </w:t>
            </w:r>
            <w:r w:rsidR="00E75121" w:rsidRPr="00E75121">
              <w:rPr>
                <w:b/>
                <w:bCs/>
              </w:rPr>
              <w:t>number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459A4" w14:textId="77777777" w:rsidR="00E75121" w:rsidRPr="00E75121" w:rsidRDefault="00246384" w:rsidP="00E75121">
            <w:pPr>
              <w:rPr>
                <w:b/>
                <w:bCs/>
              </w:rPr>
            </w:pPr>
            <w:r w:rsidRPr="00E75121">
              <w:rPr>
                <w:b/>
                <w:bCs/>
              </w:rPr>
              <w:t>R</w:t>
            </w:r>
            <w:r w:rsidR="00E75121" w:rsidRPr="00E75121">
              <w:rPr>
                <w:b/>
                <w:bCs/>
              </w:rPr>
              <w:t>esidues</w:t>
            </w:r>
            <w:r>
              <w:rPr>
                <w:b/>
                <w:bCs/>
              </w:rPr>
              <w:t xml:space="preserve"> of HspR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FB754" w14:textId="77777777" w:rsidR="00E75121" w:rsidRPr="00E75121" w:rsidRDefault="00246384" w:rsidP="00E75121">
            <w:pPr>
              <w:rPr>
                <w:b/>
                <w:bCs/>
              </w:rPr>
            </w:pPr>
            <w:r>
              <w:rPr>
                <w:b/>
                <w:bCs/>
              </w:rPr>
              <w:t>Amino acid sequence</w:t>
            </w:r>
            <w:r w:rsidR="00E75121" w:rsidRPr="00E75121">
              <w:rPr>
                <w:b/>
                <w:bCs/>
              </w:rPr>
              <w:t xml:space="preserve"> </w:t>
            </w:r>
          </w:p>
        </w:tc>
      </w:tr>
      <w:tr w:rsidR="00E75121" w:rsidRPr="00E75121" w14:paraId="3B94D7E9" w14:textId="77777777" w:rsidTr="00E75121">
        <w:trPr>
          <w:trHeight w:val="300"/>
        </w:trPr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441CFA11" w14:textId="77777777" w:rsidR="00E75121" w:rsidRPr="00E75121" w:rsidRDefault="00E75121" w:rsidP="00E75121">
            <w:r w:rsidRPr="00E75121">
              <w:t>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26B241AF" w14:textId="77777777" w:rsidR="00E75121" w:rsidRPr="00E75121" w:rsidRDefault="008B466E" w:rsidP="00E75121">
            <w:r>
              <w:t>16-30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noWrap/>
            <w:hideMark/>
          </w:tcPr>
          <w:p w14:paraId="1F8E9272" w14:textId="77777777" w:rsidR="00E75121" w:rsidRPr="00E75121" w:rsidRDefault="00E75121" w:rsidP="00E75121">
            <w:r w:rsidRPr="00E75121">
              <w:t>VAAELAGMHAQTLRT</w:t>
            </w:r>
          </w:p>
        </w:tc>
      </w:tr>
      <w:tr w:rsidR="00E75121" w:rsidRPr="00E75121" w14:paraId="10469490" w14:textId="77777777" w:rsidTr="00E75121">
        <w:trPr>
          <w:trHeight w:val="300"/>
        </w:trPr>
        <w:tc>
          <w:tcPr>
            <w:tcW w:w="1760" w:type="dxa"/>
            <w:noWrap/>
            <w:hideMark/>
          </w:tcPr>
          <w:p w14:paraId="582BDDD5" w14:textId="77777777" w:rsidR="00E75121" w:rsidRPr="00E75121" w:rsidRDefault="00E75121" w:rsidP="00E75121">
            <w:r w:rsidRPr="00E75121">
              <w:t>2</w:t>
            </w:r>
          </w:p>
        </w:tc>
        <w:tc>
          <w:tcPr>
            <w:tcW w:w="2020" w:type="dxa"/>
            <w:noWrap/>
            <w:hideMark/>
          </w:tcPr>
          <w:p w14:paraId="25EA2C91" w14:textId="77777777" w:rsidR="00E75121" w:rsidRPr="00E75121" w:rsidRDefault="008B466E" w:rsidP="00E75121">
            <w:r>
              <w:t>31-45</w:t>
            </w:r>
          </w:p>
        </w:tc>
        <w:tc>
          <w:tcPr>
            <w:tcW w:w="2500" w:type="dxa"/>
            <w:noWrap/>
            <w:hideMark/>
          </w:tcPr>
          <w:p w14:paraId="23BC77A4" w14:textId="77777777" w:rsidR="00E75121" w:rsidRPr="00E75121" w:rsidRDefault="00E75121" w:rsidP="00E75121">
            <w:r w:rsidRPr="00E75121">
              <w:t>YDRLGLVSPRRTSGG</w:t>
            </w:r>
          </w:p>
        </w:tc>
      </w:tr>
      <w:tr w:rsidR="00E75121" w:rsidRPr="00E75121" w14:paraId="4627EA45" w14:textId="77777777" w:rsidTr="00E75121">
        <w:trPr>
          <w:trHeight w:val="300"/>
        </w:trPr>
        <w:tc>
          <w:tcPr>
            <w:tcW w:w="1760" w:type="dxa"/>
            <w:noWrap/>
            <w:hideMark/>
          </w:tcPr>
          <w:p w14:paraId="7EBE24D0" w14:textId="77777777" w:rsidR="00E75121" w:rsidRPr="00E75121" w:rsidRDefault="00E75121" w:rsidP="00E75121">
            <w:r w:rsidRPr="00E75121">
              <w:t>3</w:t>
            </w:r>
          </w:p>
        </w:tc>
        <w:tc>
          <w:tcPr>
            <w:tcW w:w="2020" w:type="dxa"/>
            <w:noWrap/>
            <w:hideMark/>
          </w:tcPr>
          <w:p w14:paraId="5F972ADC" w14:textId="77777777" w:rsidR="00E75121" w:rsidRPr="00E75121" w:rsidRDefault="008B466E" w:rsidP="00E75121">
            <w:r>
              <w:t>46-60</w:t>
            </w:r>
          </w:p>
        </w:tc>
        <w:tc>
          <w:tcPr>
            <w:tcW w:w="2500" w:type="dxa"/>
            <w:noWrap/>
            <w:hideMark/>
          </w:tcPr>
          <w:p w14:paraId="455417F5" w14:textId="77777777" w:rsidR="00E75121" w:rsidRPr="00E75121" w:rsidRDefault="00E75121" w:rsidP="00E75121">
            <w:r w:rsidRPr="00E75121">
              <w:t>GRRYSLHDVELLRQV</w:t>
            </w:r>
          </w:p>
        </w:tc>
      </w:tr>
      <w:tr w:rsidR="00E75121" w:rsidRPr="00E75121" w14:paraId="129E174C" w14:textId="77777777" w:rsidTr="00E75121">
        <w:trPr>
          <w:trHeight w:val="300"/>
        </w:trPr>
        <w:tc>
          <w:tcPr>
            <w:tcW w:w="1760" w:type="dxa"/>
            <w:noWrap/>
            <w:hideMark/>
          </w:tcPr>
          <w:p w14:paraId="045331DC" w14:textId="77777777" w:rsidR="00E75121" w:rsidRPr="00E75121" w:rsidRDefault="00E75121" w:rsidP="00E75121">
            <w:r w:rsidRPr="00E75121">
              <w:t>4</w:t>
            </w:r>
          </w:p>
        </w:tc>
        <w:tc>
          <w:tcPr>
            <w:tcW w:w="2020" w:type="dxa"/>
            <w:noWrap/>
            <w:hideMark/>
          </w:tcPr>
          <w:p w14:paraId="06AC81C4" w14:textId="77777777" w:rsidR="00E75121" w:rsidRPr="00E75121" w:rsidRDefault="008B466E" w:rsidP="00E75121">
            <w:r>
              <w:t>61-76</w:t>
            </w:r>
          </w:p>
        </w:tc>
        <w:tc>
          <w:tcPr>
            <w:tcW w:w="2500" w:type="dxa"/>
            <w:noWrap/>
            <w:hideMark/>
          </w:tcPr>
          <w:p w14:paraId="22FB0290" w14:textId="77777777" w:rsidR="00E75121" w:rsidRPr="00E75121" w:rsidRDefault="00E75121" w:rsidP="00E75121">
            <w:r w:rsidRPr="00E75121">
              <w:t>QHLSQDEGVNLAGIK</w:t>
            </w:r>
          </w:p>
        </w:tc>
      </w:tr>
      <w:tr w:rsidR="00E75121" w:rsidRPr="00E75121" w14:paraId="629D7D83" w14:textId="77777777" w:rsidTr="00E75121">
        <w:trPr>
          <w:trHeight w:val="300"/>
        </w:trPr>
        <w:tc>
          <w:tcPr>
            <w:tcW w:w="1760" w:type="dxa"/>
            <w:noWrap/>
            <w:hideMark/>
          </w:tcPr>
          <w:p w14:paraId="55F06EF0" w14:textId="77777777" w:rsidR="00E75121" w:rsidRPr="00E75121" w:rsidRDefault="00E75121" w:rsidP="00E75121">
            <w:r w:rsidRPr="00E75121">
              <w:t>5a</w:t>
            </w:r>
          </w:p>
        </w:tc>
        <w:tc>
          <w:tcPr>
            <w:tcW w:w="2020" w:type="dxa"/>
            <w:noWrap/>
            <w:hideMark/>
          </w:tcPr>
          <w:p w14:paraId="03DCCD1A" w14:textId="77777777" w:rsidR="00E75121" w:rsidRPr="00E75121" w:rsidRDefault="008B466E" w:rsidP="00E75121">
            <w:r>
              <w:t>77-84</w:t>
            </w:r>
          </w:p>
        </w:tc>
        <w:tc>
          <w:tcPr>
            <w:tcW w:w="2500" w:type="dxa"/>
            <w:noWrap/>
            <w:hideMark/>
          </w:tcPr>
          <w:p w14:paraId="48B4FEBD" w14:textId="77777777" w:rsidR="00E75121" w:rsidRPr="00E75121" w:rsidRDefault="00E75121" w:rsidP="00E75121">
            <w:r w:rsidRPr="00E75121">
              <w:t>RIIELTSQ</w:t>
            </w:r>
          </w:p>
        </w:tc>
      </w:tr>
      <w:tr w:rsidR="00E75121" w:rsidRPr="00E75121" w14:paraId="5A4BF470" w14:textId="77777777" w:rsidTr="00E75121">
        <w:trPr>
          <w:trHeight w:val="300"/>
        </w:trPr>
        <w:tc>
          <w:tcPr>
            <w:tcW w:w="1760" w:type="dxa"/>
            <w:noWrap/>
            <w:hideMark/>
          </w:tcPr>
          <w:p w14:paraId="4EE4F729" w14:textId="77777777" w:rsidR="00E75121" w:rsidRPr="00E75121" w:rsidRDefault="00E75121" w:rsidP="00E75121">
            <w:r w:rsidRPr="00E75121">
              <w:t>5b</w:t>
            </w:r>
          </w:p>
        </w:tc>
        <w:tc>
          <w:tcPr>
            <w:tcW w:w="2020" w:type="dxa"/>
            <w:noWrap/>
            <w:hideMark/>
          </w:tcPr>
          <w:p w14:paraId="40EAC14D" w14:textId="77777777" w:rsidR="00E75121" w:rsidRPr="00E75121" w:rsidRDefault="008B466E" w:rsidP="00E75121">
            <w:r>
              <w:t>85-91</w:t>
            </w:r>
          </w:p>
        </w:tc>
        <w:tc>
          <w:tcPr>
            <w:tcW w:w="2500" w:type="dxa"/>
            <w:noWrap/>
            <w:hideMark/>
          </w:tcPr>
          <w:p w14:paraId="090685E9" w14:textId="77777777" w:rsidR="00E75121" w:rsidRPr="00E75121" w:rsidRDefault="00E75121" w:rsidP="00E75121">
            <w:r w:rsidRPr="00E75121">
              <w:t>VEALQSR</w:t>
            </w:r>
          </w:p>
        </w:tc>
      </w:tr>
      <w:tr w:rsidR="00E75121" w:rsidRPr="00DD2886" w14:paraId="1783BB35" w14:textId="77777777" w:rsidTr="00BF07F1">
        <w:trPr>
          <w:trHeight w:val="300"/>
        </w:trPr>
        <w:tc>
          <w:tcPr>
            <w:tcW w:w="1760" w:type="dxa"/>
            <w:noWrap/>
            <w:hideMark/>
          </w:tcPr>
          <w:p w14:paraId="2EED60C1" w14:textId="77777777" w:rsidR="00E75121" w:rsidRPr="00E75121" w:rsidRDefault="00E75121" w:rsidP="00E75121">
            <w:r w:rsidRPr="00E75121">
              <w:t>6</w:t>
            </w:r>
          </w:p>
        </w:tc>
        <w:tc>
          <w:tcPr>
            <w:tcW w:w="2020" w:type="dxa"/>
            <w:noWrap/>
            <w:hideMark/>
          </w:tcPr>
          <w:p w14:paraId="63A58D73" w14:textId="77777777" w:rsidR="00E75121" w:rsidRPr="00E75121" w:rsidRDefault="00D939A1" w:rsidP="00D939A1">
            <w:r>
              <w:t>92</w:t>
            </w:r>
            <w:r w:rsidR="00E75121" w:rsidRPr="00E75121">
              <w:t>-</w:t>
            </w:r>
            <w:r>
              <w:t>106</w:t>
            </w:r>
          </w:p>
        </w:tc>
        <w:tc>
          <w:tcPr>
            <w:tcW w:w="2500" w:type="dxa"/>
            <w:noWrap/>
            <w:hideMark/>
          </w:tcPr>
          <w:p w14:paraId="61305D9A" w14:textId="77777777" w:rsidR="00E75121" w:rsidRPr="00DD2886" w:rsidRDefault="00E75121" w:rsidP="00E75121">
            <w:pPr>
              <w:rPr>
                <w:lang w:val="it-IT"/>
              </w:rPr>
            </w:pPr>
            <w:r w:rsidRPr="00DD2886">
              <w:rPr>
                <w:lang w:val="it-IT"/>
              </w:rPr>
              <w:t>LQEMAEE</w:t>
            </w:r>
            <w:r w:rsidR="00006129" w:rsidRPr="00DD2886">
              <w:rPr>
                <w:lang w:val="it-IT"/>
              </w:rPr>
              <w:t>LAVLRANQ</w:t>
            </w:r>
          </w:p>
        </w:tc>
      </w:tr>
      <w:tr w:rsidR="00E75121" w:rsidRPr="00E75121" w14:paraId="6E190A90" w14:textId="77777777" w:rsidTr="00BF07F1">
        <w:trPr>
          <w:trHeight w:val="300"/>
        </w:trPr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14:paraId="33B1A710" w14:textId="77777777" w:rsidR="00E75121" w:rsidRPr="00E75121" w:rsidRDefault="00E75121" w:rsidP="00E75121">
            <w:r w:rsidRPr="00E75121">
              <w:t>7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14:paraId="4162DD3D" w14:textId="77777777" w:rsidR="00E75121" w:rsidRPr="00E75121" w:rsidRDefault="00D939A1" w:rsidP="00D939A1">
            <w:r>
              <w:t>107</w:t>
            </w:r>
            <w:r w:rsidR="00E75121" w:rsidRPr="00E75121">
              <w:t>-</w:t>
            </w:r>
            <w:r>
              <w:t>121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08CE517E" w14:textId="77777777" w:rsidR="00E75121" w:rsidRPr="00E75121" w:rsidRDefault="00006129" w:rsidP="00E75121">
            <w:r>
              <w:t xml:space="preserve">RREVAVVPKSTALVV </w:t>
            </w:r>
          </w:p>
        </w:tc>
      </w:tr>
    </w:tbl>
    <w:p w14:paraId="51B73491" w14:textId="75CAED85" w:rsidR="00E75121" w:rsidRPr="00FF60A9" w:rsidRDefault="00E75121" w:rsidP="00514753">
      <w:pPr>
        <w:rPr>
          <w:rFonts w:ascii="Times New Roman" w:hAnsi="Times New Roman" w:cs="Times New Roman"/>
          <w:sz w:val="24"/>
        </w:rPr>
      </w:pPr>
      <w:bookmarkStart w:id="1" w:name="_Hlk122346949"/>
      <w:r w:rsidRPr="00FF60A9">
        <w:rPr>
          <w:rFonts w:ascii="Times New Roman" w:hAnsi="Times New Roman" w:cs="Times New Roman"/>
          <w:b/>
          <w:sz w:val="24"/>
        </w:rPr>
        <w:t xml:space="preserve">Table </w:t>
      </w:r>
      <w:r w:rsidR="002410D4">
        <w:rPr>
          <w:rFonts w:ascii="Times New Roman" w:hAnsi="Times New Roman" w:cs="Times New Roman"/>
          <w:b/>
          <w:sz w:val="24"/>
        </w:rPr>
        <w:t>S</w:t>
      </w:r>
      <w:r w:rsidRPr="00FF60A9">
        <w:rPr>
          <w:rFonts w:ascii="Times New Roman" w:hAnsi="Times New Roman" w:cs="Times New Roman"/>
          <w:b/>
          <w:sz w:val="24"/>
        </w:rPr>
        <w:t>3</w:t>
      </w:r>
      <w:r w:rsidRPr="00FF60A9">
        <w:rPr>
          <w:rFonts w:ascii="Times New Roman" w:hAnsi="Times New Roman" w:cs="Times New Roman"/>
          <w:sz w:val="24"/>
        </w:rPr>
        <w:t xml:space="preserve"> </w:t>
      </w:r>
      <w:bookmarkEnd w:id="1"/>
    </w:p>
    <w:sectPr w:rsidR="00E75121" w:rsidRPr="00FF6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86902" w14:textId="77777777" w:rsidR="008B466E" w:rsidRDefault="008B466E" w:rsidP="000A6632">
      <w:pPr>
        <w:spacing w:after="0" w:line="240" w:lineRule="auto"/>
      </w:pPr>
      <w:r>
        <w:separator/>
      </w:r>
    </w:p>
  </w:endnote>
  <w:endnote w:type="continuationSeparator" w:id="0">
    <w:p w14:paraId="59479263" w14:textId="77777777" w:rsidR="008B466E" w:rsidRDefault="008B466E" w:rsidP="000A6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87B0F" w14:textId="77777777" w:rsidR="008B466E" w:rsidRDefault="008B466E" w:rsidP="000A6632">
      <w:pPr>
        <w:spacing w:after="0" w:line="240" w:lineRule="auto"/>
      </w:pPr>
      <w:r>
        <w:separator/>
      </w:r>
    </w:p>
  </w:footnote>
  <w:footnote w:type="continuationSeparator" w:id="0">
    <w:p w14:paraId="48AAB0CC" w14:textId="77777777" w:rsidR="008B466E" w:rsidRDefault="008B466E" w:rsidP="000A6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E90"/>
    <w:rsid w:val="00006129"/>
    <w:rsid w:val="000A6632"/>
    <w:rsid w:val="002410D4"/>
    <w:rsid w:val="00246384"/>
    <w:rsid w:val="002C27FB"/>
    <w:rsid w:val="003D7BAE"/>
    <w:rsid w:val="004156F2"/>
    <w:rsid w:val="0046584D"/>
    <w:rsid w:val="00472C77"/>
    <w:rsid w:val="00480137"/>
    <w:rsid w:val="004C12AB"/>
    <w:rsid w:val="004C2175"/>
    <w:rsid w:val="00514753"/>
    <w:rsid w:val="005A3667"/>
    <w:rsid w:val="005E7DBA"/>
    <w:rsid w:val="005F1209"/>
    <w:rsid w:val="00610EDC"/>
    <w:rsid w:val="0069495A"/>
    <w:rsid w:val="00706E90"/>
    <w:rsid w:val="00785BC5"/>
    <w:rsid w:val="008B466E"/>
    <w:rsid w:val="00903F38"/>
    <w:rsid w:val="00953CEF"/>
    <w:rsid w:val="00AA1A68"/>
    <w:rsid w:val="00AF4B2E"/>
    <w:rsid w:val="00B22380"/>
    <w:rsid w:val="00B349E8"/>
    <w:rsid w:val="00B40A02"/>
    <w:rsid w:val="00BF07F1"/>
    <w:rsid w:val="00CA1AEA"/>
    <w:rsid w:val="00CF7060"/>
    <w:rsid w:val="00D45AB5"/>
    <w:rsid w:val="00D60CC5"/>
    <w:rsid w:val="00D939A1"/>
    <w:rsid w:val="00DD2886"/>
    <w:rsid w:val="00E75121"/>
    <w:rsid w:val="00F77C8E"/>
    <w:rsid w:val="00F95E81"/>
    <w:rsid w:val="00FF26CE"/>
    <w:rsid w:val="00F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D7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B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632"/>
  </w:style>
  <w:style w:type="paragraph" w:styleId="Footer">
    <w:name w:val="footer"/>
    <w:basedOn w:val="Normal"/>
    <w:link w:val="Foot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632"/>
  </w:style>
  <w:style w:type="paragraph" w:styleId="BalloonText">
    <w:name w:val="Balloon Text"/>
    <w:basedOn w:val="Normal"/>
    <w:link w:val="BalloonTextChar"/>
    <w:uiPriority w:val="99"/>
    <w:semiHidden/>
    <w:unhideWhenUsed/>
    <w:rsid w:val="00415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F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7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B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632"/>
  </w:style>
  <w:style w:type="paragraph" w:styleId="Footer">
    <w:name w:val="footer"/>
    <w:basedOn w:val="Normal"/>
    <w:link w:val="Foot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632"/>
  </w:style>
  <w:style w:type="paragraph" w:styleId="BalloonText">
    <w:name w:val="Balloon Text"/>
    <w:basedOn w:val="Normal"/>
    <w:link w:val="BalloonTextChar"/>
    <w:uiPriority w:val="99"/>
    <w:semiHidden/>
    <w:unhideWhenUsed/>
    <w:rsid w:val="00415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F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7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7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Z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Rosen  Tatjana</dc:creator>
  <cp:keywords/>
  <dc:description/>
  <cp:lastModifiedBy>15716</cp:lastModifiedBy>
  <cp:revision>9</cp:revision>
  <cp:lastPrinted>2022-12-16T11:23:00Z</cp:lastPrinted>
  <dcterms:created xsi:type="dcterms:W3CDTF">2023-06-28T07:37:00Z</dcterms:created>
  <dcterms:modified xsi:type="dcterms:W3CDTF">2023-08-09T06:49:00Z</dcterms:modified>
</cp:coreProperties>
</file>